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145C" w:rsidRPr="008474BA" w:rsidRDefault="001A145C" w:rsidP="001A145C">
      <w:pPr>
        <w:spacing w:afterLines="50" w:after="156"/>
        <w:rPr>
          <w:rFonts w:ascii="Arial" w:hAnsi="Arial" w:cs="Arial"/>
          <w:lang w:eastAsia="zh-CN"/>
        </w:rPr>
      </w:pPr>
      <w:r w:rsidRPr="008474BA">
        <w:rPr>
          <w:rFonts w:ascii="Arial" w:hAnsi="Arial" w:cs="Arial"/>
          <w:b/>
        </w:rPr>
        <w:t>Supplementary</w:t>
      </w:r>
      <w:r w:rsidRPr="008474BA">
        <w:rPr>
          <w:rFonts w:ascii="Arial" w:hAnsi="Arial" w:cs="Arial"/>
          <w:b/>
          <w:lang w:eastAsia="zh-CN"/>
        </w:rPr>
        <w:t xml:space="preserve"> </w:t>
      </w:r>
      <w:r w:rsidRPr="008474BA">
        <w:rPr>
          <w:rFonts w:ascii="Arial" w:hAnsi="Arial" w:cs="Arial"/>
          <w:b/>
        </w:rPr>
        <w:t xml:space="preserve">Table </w:t>
      </w:r>
      <w:r w:rsidR="005A0F18">
        <w:rPr>
          <w:rFonts w:ascii="Arial" w:hAnsi="Arial" w:cs="Arial"/>
          <w:b/>
        </w:rPr>
        <w:t>S</w:t>
      </w:r>
      <w:bookmarkStart w:id="0" w:name="_GoBack"/>
      <w:bookmarkEnd w:id="0"/>
      <w:r w:rsidR="00E42451">
        <w:rPr>
          <w:rFonts w:ascii="Arial" w:hAnsi="Arial" w:cs="Arial" w:hint="eastAsia"/>
          <w:b/>
          <w:lang w:eastAsia="zh-CN"/>
        </w:rPr>
        <w:t>6</w:t>
      </w:r>
      <w:r w:rsidRPr="008474BA">
        <w:rPr>
          <w:rFonts w:ascii="Arial" w:hAnsi="Arial" w:cs="Arial"/>
          <w:b/>
          <w:lang w:eastAsia="zh-CN"/>
        </w:rPr>
        <w:t xml:space="preserve"> </w:t>
      </w:r>
      <w:r w:rsidRPr="008474BA">
        <w:rPr>
          <w:rFonts w:ascii="Arial" w:hAnsi="Arial" w:cs="Arial"/>
          <w:lang w:eastAsia="zh-CN"/>
        </w:rPr>
        <w:t xml:space="preserve">Detailed annotation of putative genomic islands in the </w:t>
      </w:r>
      <w:r w:rsidRPr="008474BA">
        <w:rPr>
          <w:rFonts w:ascii="Arial" w:hAnsi="Arial" w:cs="Arial"/>
          <w:i/>
          <w:lang w:eastAsia="zh-CN"/>
        </w:rPr>
        <w:t>A. caldus</w:t>
      </w:r>
      <w:r w:rsidRPr="008474BA">
        <w:rPr>
          <w:rFonts w:ascii="Arial" w:hAnsi="Arial" w:cs="Arial"/>
          <w:lang w:eastAsia="zh-CN"/>
        </w:rPr>
        <w:t xml:space="preserve"> strains.</w:t>
      </w:r>
    </w:p>
    <w:tbl>
      <w:tblPr>
        <w:tblStyle w:val="a6"/>
        <w:tblW w:w="14201" w:type="dxa"/>
        <w:tblLook w:val="04A0" w:firstRow="1" w:lastRow="0" w:firstColumn="1" w:lastColumn="0" w:noHBand="0" w:noVBand="1"/>
      </w:tblPr>
      <w:tblGrid>
        <w:gridCol w:w="2498"/>
        <w:gridCol w:w="6596"/>
        <w:gridCol w:w="1745"/>
        <w:gridCol w:w="2186"/>
        <w:gridCol w:w="1176"/>
      </w:tblGrid>
      <w:tr w:rsidR="001A145C" w:rsidRPr="008474BA" w:rsidTr="006B7D85">
        <w:trPr>
          <w:trHeight w:val="2"/>
        </w:trPr>
        <w:tc>
          <w:tcPr>
            <w:tcW w:w="24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1A145C" w:rsidRPr="008474BA" w:rsidRDefault="001A145C" w:rsidP="006B7D85">
            <w:pPr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Genomic islands ID</w:t>
            </w:r>
          </w:p>
        </w:tc>
        <w:tc>
          <w:tcPr>
            <w:tcW w:w="65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1A145C" w:rsidRPr="008474BA" w:rsidRDefault="001A145C" w:rsidP="006B7D85">
            <w:pPr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Island position (start → end)</w:t>
            </w:r>
          </w:p>
        </w:tc>
        <w:tc>
          <w:tcPr>
            <w:tcW w:w="17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1A145C" w:rsidRPr="008474BA" w:rsidRDefault="001A145C" w:rsidP="006B7D85">
            <w:pPr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Length (bp)</w:t>
            </w:r>
          </w:p>
        </w:tc>
        <w:tc>
          <w:tcPr>
            <w:tcW w:w="21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1A145C" w:rsidRPr="008474BA" w:rsidRDefault="001A145C" w:rsidP="006B7D85">
            <w:pPr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Number of CDS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1A145C" w:rsidRPr="008474BA" w:rsidRDefault="001A145C" w:rsidP="006B7D85">
            <w:pPr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GC(%)</w:t>
            </w:r>
          </w:p>
        </w:tc>
      </w:tr>
      <w:tr w:rsidR="001A145C" w:rsidRPr="008474BA" w:rsidTr="006B7D85">
        <w:trPr>
          <w:trHeight w:val="2"/>
        </w:trPr>
        <w:tc>
          <w:tcPr>
            <w:tcW w:w="1420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1A145C" w:rsidRPr="008474BA" w:rsidRDefault="001A145C" w:rsidP="006B7D85">
            <w:pPr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b/>
                <w:i/>
                <w:sz w:val="20"/>
                <w:szCs w:val="20"/>
                <w:lang w:eastAsia="zh-CN"/>
              </w:rPr>
              <w:t xml:space="preserve">A. caldus 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SM-1</w:t>
            </w:r>
            <w:r w:rsidRPr="008474BA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1</w:t>
            </w:r>
          </w:p>
        </w:tc>
        <w:tc>
          <w:tcPr>
            <w:tcW w:w="659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83,883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→ 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92,469</w:t>
            </w: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8,586</w:t>
            </w:r>
          </w:p>
        </w:tc>
        <w:tc>
          <w:tcPr>
            <w:tcW w:w="218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6.11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2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229,914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→ 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234,88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4,97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1.46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3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404,183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→ 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415,86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1,67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65.76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4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15,260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→ 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19,64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4,384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5.82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5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23,346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→ 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29,17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,830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2.35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6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55,813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→ 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60,53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4,72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3.19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7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742,727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→ 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748,80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6,081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2.71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8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748,743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→ 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761,27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2,52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60.85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9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753,136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→ 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758,15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,01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9.28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10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768,173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→ 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772,64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4,47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0.84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11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780,116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→ 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787,80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7,69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5.83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12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894,349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→ 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898,76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4,419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7.98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13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,013,904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→ 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,019,98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6,081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2.89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14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,032,865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→ 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,039,07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6,209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3.07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15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,039,894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→ 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,045,08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,19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49.20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16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,141,700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→ 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,146,80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,104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2.98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17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,214,068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→ 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,272,36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8,296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9.63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18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,298,007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→ 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,302,29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4,289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2.11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19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,629,234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→ 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,649,17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9,936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5.03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20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,638,581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→ 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,643,66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,08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2.09</w:t>
            </w:r>
          </w:p>
        </w:tc>
      </w:tr>
      <w:tr w:rsidR="001A145C" w:rsidRPr="008474BA" w:rsidTr="001A145C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21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,864,812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→ 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,870,38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,576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1.81</w:t>
            </w:r>
          </w:p>
        </w:tc>
      </w:tr>
      <w:tr w:rsidR="001A145C" w:rsidRPr="008474BA" w:rsidTr="001A145C">
        <w:trPr>
          <w:trHeight w:val="2"/>
        </w:trPr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22</w:t>
            </w:r>
          </w:p>
        </w:tc>
        <w:tc>
          <w:tcPr>
            <w:tcW w:w="6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,895,609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→ 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,900,21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4,604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8.01</w:t>
            </w:r>
          </w:p>
        </w:tc>
      </w:tr>
      <w:tr w:rsidR="001A145C" w:rsidRPr="008474BA" w:rsidTr="001A145C">
        <w:trPr>
          <w:trHeight w:val="2"/>
        </w:trPr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lastRenderedPageBreak/>
              <w:t>GI-23</w:t>
            </w:r>
          </w:p>
        </w:tc>
        <w:tc>
          <w:tcPr>
            <w:tcW w:w="6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,944,359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→ 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,949,039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4,680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4.68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24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,955,427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→ 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,960,15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4,72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3.21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25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2,053,838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→ 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061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4.52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26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084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070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→ 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5.83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27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099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970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→ 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3.97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28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657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→ 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1.37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29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415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→ 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09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4.15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30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091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→ 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7.33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31</w:t>
            </w:r>
          </w:p>
        </w:tc>
        <w:tc>
          <w:tcPr>
            <w:tcW w:w="6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784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913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→ 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803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8474BA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9.69</w:t>
            </w:r>
          </w:p>
        </w:tc>
      </w:tr>
      <w:tr w:rsidR="001A145C" w:rsidRPr="008474BA" w:rsidTr="006B7D85">
        <w:trPr>
          <w:trHeight w:val="2"/>
        </w:trPr>
        <w:tc>
          <w:tcPr>
            <w:tcW w:w="1420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b/>
                <w:i/>
                <w:sz w:val="20"/>
                <w:szCs w:val="20"/>
                <w:lang w:eastAsia="zh-CN"/>
              </w:rPr>
              <w:t xml:space="preserve">A. caldus 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ATCC 51756</w:t>
            </w:r>
            <w:r w:rsidRPr="008474BA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1</w:t>
            </w:r>
          </w:p>
        </w:tc>
        <w:tc>
          <w:tcPr>
            <w:tcW w:w="659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500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→ 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220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099</w:t>
            </w: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218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6.33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2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235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→ 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252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5.04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3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004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500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→ 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0330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6.56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4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339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→ 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375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6.24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5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606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500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→ 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636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09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4.69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6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646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→ 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675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09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6.16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7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753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→ 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770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6.03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8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775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500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→ 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793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09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5.77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9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903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500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→ 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975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09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4.02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10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500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→ 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09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7.70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11</w:t>
            </w:r>
          </w:p>
        </w:tc>
        <w:tc>
          <w:tcPr>
            <w:tcW w:w="6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296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→ 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318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09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60.72</w:t>
            </w:r>
          </w:p>
        </w:tc>
      </w:tr>
      <w:tr w:rsidR="001A145C" w:rsidRPr="008474BA" w:rsidTr="006B7D85">
        <w:trPr>
          <w:trHeight w:val="2"/>
        </w:trPr>
        <w:tc>
          <w:tcPr>
            <w:tcW w:w="1420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b/>
                <w:i/>
                <w:sz w:val="20"/>
                <w:szCs w:val="20"/>
                <w:lang w:eastAsia="zh-CN"/>
              </w:rPr>
              <w:t xml:space="preserve">A. caldus 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DX</w:t>
            </w:r>
            <w:r w:rsidRPr="008474BA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1</w:t>
            </w:r>
          </w:p>
        </w:tc>
        <w:tc>
          <w:tcPr>
            <w:tcW w:w="659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ontig208: 46,243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 → 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46,243</w:t>
            </w:r>
          </w:p>
        </w:tc>
        <w:tc>
          <w:tcPr>
            <w:tcW w:w="174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10,277</w:t>
            </w:r>
          </w:p>
        </w:tc>
        <w:tc>
          <w:tcPr>
            <w:tcW w:w="218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65.75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2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ontig209: 13,525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 xml:space="preserve"> → 14,010 -N- contig307: 1 → 2,528</w:t>
            </w:r>
            <w:r w:rsidRPr="008474BA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1A145C" w:rsidRPr="008474BA" w:rsidTr="001A145C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3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ontig350: 2,047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 xml:space="preserve"> → 8,14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6,10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46.63</w:t>
            </w:r>
          </w:p>
        </w:tc>
      </w:tr>
      <w:tr w:rsidR="001A145C" w:rsidRPr="008474BA" w:rsidTr="001A145C">
        <w:trPr>
          <w:trHeight w:val="2"/>
        </w:trPr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4</w:t>
            </w:r>
          </w:p>
        </w:tc>
        <w:tc>
          <w:tcPr>
            <w:tcW w:w="6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ontig20: 8,147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 xml:space="preserve"> → 14,70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6,563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6.74</w:t>
            </w:r>
          </w:p>
        </w:tc>
      </w:tr>
      <w:tr w:rsidR="001A145C" w:rsidRPr="008474BA" w:rsidTr="001A145C">
        <w:trPr>
          <w:trHeight w:val="2"/>
        </w:trPr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lastRenderedPageBreak/>
              <w:t>GI-5</w:t>
            </w:r>
          </w:p>
        </w:tc>
        <w:tc>
          <w:tcPr>
            <w:tcW w:w="6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ontig92: 265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 xml:space="preserve"> → 1 -N- contig323: 4,965 → 1,781</w:t>
            </w:r>
            <w:r w:rsidRPr="008474BA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6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ontig16: 3,788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 xml:space="preserve"> → 1 -N- contig47: 12,219 → 9,026</w:t>
            </w:r>
            <w:r w:rsidRPr="008474BA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7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ontig29: 4,003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 xml:space="preserve"> → 8,68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4,679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4.67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8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ontig29: 15,124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 xml:space="preserve"> → 19,79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4,671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3.14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9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ontig61: 16,893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 xml:space="preserve"> → 35,32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18,43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6.93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10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ontig61: 12,076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 xml:space="preserve"> → 17,35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5,28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4.36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11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ontig376: 1,700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 xml:space="preserve"> → 6,450 -N- contig51: 2,109 → 709</w:t>
            </w:r>
            <w:r w:rsidRPr="008474BA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12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ontig332: 954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→ 6,04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5,094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9.25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13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ontig340: 6,008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 xml:space="preserve"> → 8,625 -N- contig381: 1 → 14,758</w:t>
            </w:r>
            <w:r w:rsidRPr="008474BA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1A145C" w:rsidRPr="008474BA" w:rsidTr="006B7D85">
        <w:trPr>
          <w:trHeight w:val="2"/>
        </w:trPr>
        <w:tc>
          <w:tcPr>
            <w:tcW w:w="1420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b/>
                <w:i/>
                <w:sz w:val="20"/>
                <w:szCs w:val="20"/>
                <w:lang w:eastAsia="zh-CN"/>
              </w:rPr>
              <w:t xml:space="preserve">A. caldus 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ZBJ</w:t>
            </w:r>
            <w:r w:rsidRPr="008474BA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1</w:t>
            </w:r>
          </w:p>
        </w:tc>
        <w:tc>
          <w:tcPr>
            <w:tcW w:w="6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ontig279: 1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→ 6,210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6,210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1.84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2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ontig333: 144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 xml:space="preserve"> → 2,352 -N- contig352: 4,303 → 3,479</w:t>
            </w:r>
            <w:r w:rsidRPr="008474BA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3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ontig220: 4,265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→ 13,03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4,468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1.39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4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ontig149: 4,858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 xml:space="preserve"> → 1 -N- contig264: 1 → 7,412</w:t>
            </w:r>
            <w:r w:rsidRPr="008474BA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5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ontig233: 4,598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→ 14,87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,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65.75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6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ontig81: 8,269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→ 14,83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6,56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6.74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7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ontig26: 2,761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 xml:space="preserve"> → 1 -N- contig264: 16,758 → 15,364</w:t>
            </w:r>
            <w:r w:rsidRPr="008474BA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8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ontig229: 26,227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→ 33,46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7,24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5.49</w:t>
            </w:r>
          </w:p>
        </w:tc>
      </w:tr>
      <w:tr w:rsidR="001A145C" w:rsidRPr="008474BA" w:rsidTr="001A145C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9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ontig3: 33,401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 xml:space="preserve"> → 37,165 -N- contig171: 1 → 524</w:t>
            </w:r>
            <w:r w:rsidRPr="008474BA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1A145C" w:rsidRPr="008474BA" w:rsidTr="001A145C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10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ontig156: 37,499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 xml:space="preserve"> → 39,798 -N- contig85: 891 → 20</w:t>
            </w:r>
            <w:r w:rsidRPr="008474BA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11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ontig7: 14,126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→ 18,80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4,679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4.67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12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ontig7: 3,013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→ 7,68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4671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3.14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13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ontig222: 423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 xml:space="preserve"> → 1 -N- contig79: 1 → 3,236</w:t>
            </w:r>
            <w:r w:rsidRPr="008474BA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14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ontig1: 1,033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 xml:space="preserve"> → 1,995 -N- contig275: 1 → 3,143</w:t>
            </w:r>
            <w:r w:rsidRPr="008474BA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1A145C" w:rsidRPr="008474BA" w:rsidTr="001A145C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15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contig105: 6,712 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→ 11,99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5,28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4.36</w:t>
            </w:r>
          </w:p>
        </w:tc>
      </w:tr>
      <w:tr w:rsidR="001A145C" w:rsidRPr="008474BA" w:rsidTr="001A145C">
        <w:trPr>
          <w:trHeight w:val="2"/>
        </w:trPr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16</w:t>
            </w:r>
          </w:p>
        </w:tc>
        <w:tc>
          <w:tcPr>
            <w:tcW w:w="6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ontig105: 1,385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 xml:space="preserve"> → 1 -N- contig104: 5,567 → 3,317</w:t>
            </w:r>
            <w:r w:rsidRPr="008474BA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1A145C" w:rsidRPr="008474BA" w:rsidTr="001A145C">
        <w:trPr>
          <w:trHeight w:val="2"/>
        </w:trPr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lastRenderedPageBreak/>
              <w:t>GI-17</w:t>
            </w:r>
          </w:p>
        </w:tc>
        <w:tc>
          <w:tcPr>
            <w:tcW w:w="6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ontig363: 1,761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 xml:space="preserve"> → 6,527 -N- contig94: 2,064 → 648</w:t>
            </w:r>
            <w:r w:rsidRPr="008474BA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18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ontig287: 20,938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 xml:space="preserve"> → 22,117 -N- contig69: 1 →2,582</w:t>
            </w:r>
            <w:r w:rsidRPr="008474BA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19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contig132: 2 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→ 4,34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4,341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5.19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20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contig131: 665 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→ 10,58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9,920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2.84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21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ontig131: 20,108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 xml:space="preserve"> → 24,391 -N- contig19: 1 → 2,985</w:t>
            </w:r>
            <w:r w:rsidRPr="008474BA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22</w:t>
            </w:r>
          </w:p>
        </w:tc>
        <w:tc>
          <w:tcPr>
            <w:tcW w:w="659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ontig96: 4,786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 xml:space="preserve"> → 7,749 -N- contig339: 1 → 261</w:t>
            </w:r>
            <w:r w:rsidRPr="008474BA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8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1A145C" w:rsidRPr="008474BA" w:rsidTr="006B7D85">
        <w:trPr>
          <w:trHeight w:val="2"/>
        </w:trPr>
        <w:tc>
          <w:tcPr>
            <w:tcW w:w="1420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b/>
                <w:i/>
                <w:sz w:val="20"/>
                <w:szCs w:val="20"/>
                <w:lang w:eastAsia="zh-CN"/>
              </w:rPr>
              <w:t xml:space="preserve">A. caldus </w:t>
            </w: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ZJ</w:t>
            </w:r>
            <w:r w:rsidRPr="008474BA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1</w:t>
            </w:r>
          </w:p>
        </w:tc>
        <w:tc>
          <w:tcPr>
            <w:tcW w:w="6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ontig198: 5,505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 xml:space="preserve"> → 1 -N- contig197: 739 → 1</w:t>
            </w:r>
            <w:r w:rsidRPr="008474BA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2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ontig35: 8,602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 xml:space="preserve"> → 8,874 -N- contig365: 1 → 16,051</w:t>
            </w:r>
            <w:r w:rsidRPr="008474BA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3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contig152: 202 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→ 4,66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4,468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1.39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4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contig363: 2,047 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→ 8,14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6,10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46.63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5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contig99: 17,524 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→ 27,8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10,27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65.75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6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ontig244: 265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 xml:space="preserve"> → 1 -N- contig334: 4,965 → 1,781</w:t>
            </w:r>
            <w:r w:rsidRPr="008474BA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7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contig259: 2 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→ 4,46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4,459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9.07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8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ontig259: 13,215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 xml:space="preserve"> → 16,963 -N- contig23: 1 → 1,466</w:t>
            </w:r>
            <w:r w:rsidRPr="008474BA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9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ontig113: 180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 xml:space="preserve"> → 1 -N- contig171: 4,565 → 1</w:t>
            </w:r>
            <w:r w:rsidRPr="008474BA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10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contig378: 11,476 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→ 16,15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4,679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4.67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11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ontig231: 16,725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 xml:space="preserve"> → 17,745 -N- contig276: 7,111 → 3,924</w:t>
            </w:r>
            <w:r w:rsidRPr="008474BA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12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contig132: 14,024 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→ 35,32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21,306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6.50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13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contig132: 12,077 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→ 17,35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5,28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4.36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14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contig132: 1 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→ 6,82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6,820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3.45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15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contig340: 1,745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 xml:space="preserve"> → 6,495 -N- contig59: 1 → 1,401</w:t>
            </w:r>
            <w:r w:rsidRPr="008474BA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16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contig53: 1,253 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→ 6,34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5,094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9.27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17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contig249: 14,316 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→ 19,87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5,558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7.97</w:t>
            </w:r>
          </w:p>
        </w:tc>
      </w:tr>
      <w:tr w:rsidR="001A145C" w:rsidRPr="008474BA" w:rsidTr="001A145C">
        <w:trPr>
          <w:trHeight w:val="2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18</w:t>
            </w:r>
          </w:p>
        </w:tc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contig131: 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 xml:space="preserve">2 → </w:t>
            </w: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347 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-N- contig27: 1 → 2,946</w:t>
            </w:r>
            <w:r w:rsidRPr="008474BA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1A145C" w:rsidRPr="008474BA" w:rsidTr="001A145C">
        <w:trPr>
          <w:trHeight w:val="2"/>
        </w:trPr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19</w:t>
            </w:r>
          </w:p>
        </w:tc>
        <w:tc>
          <w:tcPr>
            <w:tcW w:w="6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contig27: 1,673 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→ 7,97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6,299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60.06</w:t>
            </w:r>
          </w:p>
        </w:tc>
      </w:tr>
      <w:tr w:rsidR="001A145C" w:rsidRPr="008474BA" w:rsidTr="001A145C">
        <w:trPr>
          <w:trHeight w:val="2"/>
        </w:trPr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lastRenderedPageBreak/>
              <w:t>GI-20</w:t>
            </w:r>
          </w:p>
        </w:tc>
        <w:tc>
          <w:tcPr>
            <w:tcW w:w="6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contig205: 2 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→ 17,878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17,877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2.51</w:t>
            </w:r>
          </w:p>
        </w:tc>
      </w:tr>
      <w:tr w:rsidR="001A145C" w:rsidRPr="008474BA" w:rsidTr="006B7D85">
        <w:trPr>
          <w:trHeight w:val="2"/>
        </w:trPr>
        <w:tc>
          <w:tcPr>
            <w:tcW w:w="2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GI-21</w:t>
            </w:r>
          </w:p>
        </w:tc>
        <w:tc>
          <w:tcPr>
            <w:tcW w:w="6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 xml:space="preserve">contig205: 24,800 </w:t>
            </w: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→ 36,14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A145C" w:rsidRPr="008474BA" w:rsidRDefault="001A145C" w:rsidP="006B7D85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11,349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:rsidR="001A145C" w:rsidRPr="008474BA" w:rsidRDefault="001A145C" w:rsidP="006B7D85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4.36</w:t>
            </w:r>
          </w:p>
        </w:tc>
      </w:tr>
    </w:tbl>
    <w:p w:rsidR="001A145C" w:rsidRPr="008474BA" w:rsidRDefault="001A145C" w:rsidP="001A145C">
      <w:pPr>
        <w:rPr>
          <w:rFonts w:ascii="Arial" w:hAnsi="Arial" w:cs="Arial"/>
          <w:sz w:val="18"/>
          <w:szCs w:val="18"/>
          <w:lang w:eastAsia="zh-CN"/>
        </w:rPr>
      </w:pPr>
      <w:r w:rsidRPr="008474BA">
        <w:rPr>
          <w:rFonts w:ascii="Arial" w:hAnsi="Arial" w:cs="Arial"/>
          <w:sz w:val="18"/>
          <w:vertAlign w:val="superscript"/>
          <w:lang w:eastAsia="zh-CN"/>
        </w:rPr>
        <w:t>a</w:t>
      </w:r>
      <w:r w:rsidRPr="008474BA">
        <w:rPr>
          <w:rFonts w:ascii="Arial" w:hAnsi="Arial" w:cs="Arial"/>
          <w:sz w:val="18"/>
          <w:szCs w:val="18"/>
          <w:lang w:eastAsia="zh-CN"/>
        </w:rPr>
        <w:t xml:space="preserve"> These Genomic islands were predicted using IslandViewer 3 with at least one method.</w:t>
      </w:r>
    </w:p>
    <w:p w:rsidR="001A145C" w:rsidRPr="008474BA" w:rsidRDefault="001A145C" w:rsidP="001A145C">
      <w:pPr>
        <w:rPr>
          <w:rFonts w:ascii="Arial" w:hAnsi="Arial" w:cs="Arial"/>
          <w:sz w:val="18"/>
          <w:lang w:eastAsia="zh-CN"/>
        </w:rPr>
      </w:pPr>
      <w:r w:rsidRPr="008474BA">
        <w:rPr>
          <w:rFonts w:ascii="Arial" w:hAnsi="Arial" w:cs="Arial"/>
          <w:sz w:val="18"/>
          <w:vertAlign w:val="superscript"/>
          <w:lang w:eastAsia="zh-CN"/>
        </w:rPr>
        <w:t xml:space="preserve">b </w:t>
      </w:r>
      <w:r w:rsidRPr="008474BA">
        <w:rPr>
          <w:rFonts w:ascii="Arial" w:hAnsi="Arial" w:cs="Arial"/>
          <w:sz w:val="18"/>
          <w:szCs w:val="18"/>
          <w:lang w:eastAsia="zh-CN"/>
        </w:rPr>
        <w:t>Horizontally transferred elements</w:t>
      </w:r>
      <w:r w:rsidRPr="008474BA">
        <w:rPr>
          <w:rFonts w:ascii="Arial" w:hAnsi="Arial" w:cs="Arial"/>
          <w:sz w:val="18"/>
          <w:lang w:eastAsia="zh-CN"/>
        </w:rPr>
        <w:t xml:space="preserve"> were predicted using SeqWord Genomic Island Sniffer.</w:t>
      </w:r>
    </w:p>
    <w:p w:rsidR="001A145C" w:rsidRPr="008474BA" w:rsidRDefault="001A145C" w:rsidP="001A145C">
      <w:pPr>
        <w:rPr>
          <w:rFonts w:ascii="Arial" w:hAnsi="Arial" w:cs="Arial"/>
          <w:sz w:val="18"/>
          <w:lang w:eastAsia="zh-CN"/>
        </w:rPr>
      </w:pPr>
      <w:r w:rsidRPr="008474BA">
        <w:rPr>
          <w:rFonts w:ascii="Arial" w:hAnsi="Arial" w:cs="Arial"/>
          <w:sz w:val="20"/>
          <w:szCs w:val="20"/>
          <w:vertAlign w:val="superscript"/>
          <w:lang w:eastAsia="zh-CN"/>
        </w:rPr>
        <w:t>c</w:t>
      </w:r>
      <w:r w:rsidRPr="008474BA">
        <w:rPr>
          <w:rFonts w:ascii="Arial" w:hAnsi="Arial" w:cs="Arial"/>
          <w:sz w:val="18"/>
          <w:lang w:eastAsia="zh-CN"/>
        </w:rPr>
        <w:t xml:space="preserve"> The letter ‘N’ means the gap between contigs. For these draft genomes, only genomic island-related sequences with a gap of less than 2 were listed in this table. Additionally, the putative GI sequences with gap were not further calculated the number of ORF as well as GC content.</w:t>
      </w:r>
    </w:p>
    <w:p w:rsidR="00E96846" w:rsidRDefault="00B068C8"/>
    <w:sectPr w:rsidR="00E96846" w:rsidSect="001A145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68C8" w:rsidRDefault="00B068C8" w:rsidP="00E42451">
      <w:r>
        <w:separator/>
      </w:r>
    </w:p>
  </w:endnote>
  <w:endnote w:type="continuationSeparator" w:id="0">
    <w:p w:rsidR="00B068C8" w:rsidRDefault="00B068C8" w:rsidP="00E424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68C8" w:rsidRDefault="00B068C8" w:rsidP="00E42451">
      <w:r>
        <w:separator/>
      </w:r>
    </w:p>
  </w:footnote>
  <w:footnote w:type="continuationSeparator" w:id="0">
    <w:p w:rsidR="00B068C8" w:rsidRDefault="00B068C8" w:rsidP="00E424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45C"/>
    <w:rsid w:val="001A145C"/>
    <w:rsid w:val="002A0101"/>
    <w:rsid w:val="00453838"/>
    <w:rsid w:val="005A0F18"/>
    <w:rsid w:val="00B068C8"/>
    <w:rsid w:val="00B40DC0"/>
    <w:rsid w:val="00B74629"/>
    <w:rsid w:val="00E42451"/>
    <w:rsid w:val="00F33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145C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14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145C"/>
    <w:rPr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1A145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145C"/>
    <w:rPr>
      <w:kern w:val="0"/>
      <w:sz w:val="18"/>
      <w:szCs w:val="18"/>
      <w:lang w:eastAsia="en-US"/>
    </w:rPr>
  </w:style>
  <w:style w:type="paragraph" w:styleId="a5">
    <w:name w:val="Balloon Text"/>
    <w:basedOn w:val="a"/>
    <w:link w:val="Char1"/>
    <w:uiPriority w:val="99"/>
    <w:semiHidden/>
    <w:unhideWhenUsed/>
    <w:rsid w:val="001A145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A145C"/>
    <w:rPr>
      <w:kern w:val="0"/>
      <w:sz w:val="18"/>
      <w:szCs w:val="18"/>
      <w:lang w:eastAsia="en-US"/>
    </w:rPr>
  </w:style>
  <w:style w:type="table" w:styleId="a6">
    <w:name w:val="Table Grid"/>
    <w:basedOn w:val="a1"/>
    <w:uiPriority w:val="59"/>
    <w:rsid w:val="001A14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unhideWhenUsed/>
    <w:rsid w:val="001A145C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1A145C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145C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14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145C"/>
    <w:rPr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1A145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145C"/>
    <w:rPr>
      <w:kern w:val="0"/>
      <w:sz w:val="18"/>
      <w:szCs w:val="18"/>
      <w:lang w:eastAsia="en-US"/>
    </w:rPr>
  </w:style>
  <w:style w:type="paragraph" w:styleId="a5">
    <w:name w:val="Balloon Text"/>
    <w:basedOn w:val="a"/>
    <w:link w:val="Char1"/>
    <w:uiPriority w:val="99"/>
    <w:semiHidden/>
    <w:unhideWhenUsed/>
    <w:rsid w:val="001A145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A145C"/>
    <w:rPr>
      <w:kern w:val="0"/>
      <w:sz w:val="18"/>
      <w:szCs w:val="18"/>
      <w:lang w:eastAsia="en-US"/>
    </w:rPr>
  </w:style>
  <w:style w:type="table" w:styleId="a6">
    <w:name w:val="Table Grid"/>
    <w:basedOn w:val="a1"/>
    <w:uiPriority w:val="59"/>
    <w:rsid w:val="001A14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unhideWhenUsed/>
    <w:rsid w:val="001A145C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1A145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6.docx</TitleName>
    <DocumentId xmlns="51a4dbfa-0bca-4c6a-9525-343a3bff2cd1">Table 6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>Author's Proof</Stag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3D822A89-9CEF-43E4-A4E8-B9F33DACBD1D}"/>
</file>

<file path=customXml/itemProps2.xml><?xml version="1.0" encoding="utf-8"?>
<ds:datastoreItem xmlns:ds="http://schemas.openxmlformats.org/officeDocument/2006/customXml" ds:itemID="{1C6C698E-AEFB-4F5C-82A8-5DDAB3D709BB}"/>
</file>

<file path=customXml/itemProps3.xml><?xml version="1.0" encoding="utf-8"?>
<ds:datastoreItem xmlns:ds="http://schemas.openxmlformats.org/officeDocument/2006/customXml" ds:itemID="{412F3CB5-1BBC-4FBA-9E74-5BA024BEAA0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03</Words>
  <Characters>4581</Characters>
  <Application>Microsoft Office Word</Application>
  <DocSecurity>0</DocSecurity>
  <Lines>38</Lines>
  <Paragraphs>10</Paragraphs>
  <ScaleCrop>false</ScaleCrop>
  <Company/>
  <LinksUpToDate>false</LinksUpToDate>
  <CharactersWithSpaces>5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xuange</dc:creator>
  <cp:lastModifiedBy>zixuange</cp:lastModifiedBy>
  <cp:revision>2</cp:revision>
  <dcterms:created xsi:type="dcterms:W3CDTF">2016-11-29T02:00:00Z</dcterms:created>
  <dcterms:modified xsi:type="dcterms:W3CDTF">2016-11-29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